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31BE3E" w14:textId="718A54CF" w:rsidR="005F434F" w:rsidRDefault="005F434F">
      <w:r w:rsidRPr="00E87D39">
        <w:rPr>
          <w:rFonts w:ascii="Arial" w:eastAsia="Times New Roman" w:hAnsi="Arial" w:cs="Arial"/>
          <w:b/>
          <w:bCs/>
          <w:sz w:val="20"/>
          <w:szCs w:val="20"/>
          <w:lang w:val="en-US" w:eastAsia="pt-PT"/>
        </w:rPr>
        <w:t xml:space="preserve">Table </w:t>
      </w:r>
      <w:r>
        <w:rPr>
          <w:rFonts w:ascii="Arial" w:eastAsia="Times New Roman" w:hAnsi="Arial" w:cs="Arial"/>
          <w:b/>
          <w:bCs/>
          <w:sz w:val="20"/>
          <w:szCs w:val="20"/>
          <w:lang w:val="en-US" w:eastAsia="pt-PT"/>
        </w:rPr>
        <w:t>S</w:t>
      </w:r>
      <w:bookmarkStart w:id="0" w:name="_GoBack"/>
      <w:r w:rsidR="004C1FB2">
        <w:rPr>
          <w:rFonts w:ascii="Arial" w:eastAsia="Times New Roman" w:hAnsi="Arial" w:cs="Arial"/>
          <w:b/>
          <w:bCs/>
          <w:sz w:val="20"/>
          <w:szCs w:val="20"/>
          <w:lang w:val="en-US" w:eastAsia="pt-PT"/>
        </w:rPr>
        <w:t>1</w:t>
      </w:r>
      <w:bookmarkEnd w:id="0"/>
      <w:r w:rsidRPr="00E87D39">
        <w:rPr>
          <w:rFonts w:ascii="Arial" w:eastAsia="Times New Roman" w:hAnsi="Arial" w:cs="Arial"/>
          <w:b/>
          <w:bCs/>
          <w:sz w:val="20"/>
          <w:szCs w:val="20"/>
          <w:lang w:val="en-US" w:eastAsia="pt-PT"/>
        </w:rPr>
        <w:t xml:space="preserve"> - Laterality statistic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2"/>
        <w:gridCol w:w="2577"/>
        <w:gridCol w:w="582"/>
        <w:gridCol w:w="583"/>
        <w:gridCol w:w="724"/>
        <w:gridCol w:w="584"/>
        <w:gridCol w:w="584"/>
        <w:gridCol w:w="724"/>
        <w:gridCol w:w="584"/>
        <w:gridCol w:w="666"/>
        <w:gridCol w:w="724"/>
      </w:tblGrid>
      <w:tr w:rsidR="00AF1C83" w:rsidRPr="00E87D39" w14:paraId="5A31BE42" w14:textId="77777777" w:rsidTr="005F434F">
        <w:trPr>
          <w:trHeight w:val="300"/>
        </w:trPr>
        <w:tc>
          <w:tcPr>
            <w:tcW w:w="1671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31BE3F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area</w:t>
            </w:r>
          </w:p>
        </w:tc>
        <w:tc>
          <w:tcPr>
            <w:tcW w:w="218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31BE40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LI vs 0</w:t>
            </w:r>
          </w:p>
        </w:tc>
        <w:tc>
          <w:tcPr>
            <w:tcW w:w="1142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31BE41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LI M1 vs M2</w:t>
            </w:r>
          </w:p>
        </w:tc>
      </w:tr>
      <w:tr w:rsidR="00AF1C83" w:rsidRPr="00E87D39" w14:paraId="5A31BE47" w14:textId="77777777" w:rsidTr="005F434F">
        <w:trPr>
          <w:trHeight w:val="300"/>
        </w:trPr>
        <w:tc>
          <w:tcPr>
            <w:tcW w:w="1671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31BE43" w14:textId="77777777" w:rsidR="00AF1C83" w:rsidRPr="00E87D39" w:rsidRDefault="00AF1C83" w:rsidP="00B94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</w:p>
        </w:tc>
        <w:tc>
          <w:tcPr>
            <w:tcW w:w="10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31BE44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M1</w:t>
            </w:r>
          </w:p>
        </w:tc>
        <w:tc>
          <w:tcPr>
            <w:tcW w:w="10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31BE45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M2</w:t>
            </w:r>
          </w:p>
        </w:tc>
        <w:tc>
          <w:tcPr>
            <w:tcW w:w="1142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31BE46" w14:textId="77777777" w:rsidR="00AF1C83" w:rsidRPr="00E87D39" w:rsidRDefault="00AF1C83" w:rsidP="00B94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</w:p>
        </w:tc>
      </w:tr>
      <w:tr w:rsidR="00AF1C83" w:rsidRPr="00E87D39" w14:paraId="5A31BE52" w14:textId="77777777" w:rsidTr="005F434F">
        <w:trPr>
          <w:trHeight w:val="750"/>
        </w:trPr>
        <w:tc>
          <w:tcPr>
            <w:tcW w:w="1671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31BE48" w14:textId="77777777" w:rsidR="00AF1C83" w:rsidRPr="00E87D39" w:rsidRDefault="00AF1C83" w:rsidP="00B94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1BE49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Z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1BE4A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effect size (r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1BE4B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corrected       p-value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1BE4C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Z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1BE4D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effect size (r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1BE4E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corrected        p-value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1BE4F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Z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1BE50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effect size (cohen's d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1BE51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corrected      p-value</w:t>
            </w:r>
          </w:p>
        </w:tc>
      </w:tr>
      <w:tr w:rsidR="00AF1C83" w:rsidRPr="00E87D39" w14:paraId="5A31BE5E" w14:textId="77777777" w:rsidTr="005F434F">
        <w:trPr>
          <w:trHeight w:val="315"/>
        </w:trPr>
        <w:tc>
          <w:tcPr>
            <w:tcW w:w="18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A31BE53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Cortical GM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54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Rostral Anterior Cingulate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55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7.01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56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81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57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&lt;0.00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58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7.01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59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81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5A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&lt;0.00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5B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53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5C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3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5D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10.557</w:t>
            </w:r>
          </w:p>
        </w:tc>
      </w:tr>
      <w:tr w:rsidR="00AF1C83" w:rsidRPr="00E87D39" w14:paraId="5A31BE6A" w14:textId="77777777" w:rsidTr="005F434F">
        <w:trPr>
          <w:trHeight w:val="315"/>
        </w:trPr>
        <w:tc>
          <w:tcPr>
            <w:tcW w:w="18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1BE5F" w14:textId="77777777" w:rsidR="00AF1C83" w:rsidRPr="00E87D39" w:rsidRDefault="00AF1C83" w:rsidP="00B94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60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Transverse Temporal Cortex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61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6.79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62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78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63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&lt;0.00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64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6.84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65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79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66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&lt;0.00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67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2.15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68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13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69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1.053</w:t>
            </w:r>
          </w:p>
        </w:tc>
      </w:tr>
      <w:tr w:rsidR="00AF1C83" w:rsidRPr="00E87D39" w14:paraId="5A31BE76" w14:textId="77777777" w:rsidTr="005F434F">
        <w:trPr>
          <w:trHeight w:val="315"/>
        </w:trPr>
        <w:tc>
          <w:tcPr>
            <w:tcW w:w="18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1BE6B" w14:textId="77777777" w:rsidR="00AF1C83" w:rsidRPr="00E87D39" w:rsidRDefault="00AF1C83" w:rsidP="00B94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6C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Pars Operculari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6D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6.70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6E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77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6F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&lt;0.00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70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6.88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71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80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72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&lt;0.00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73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1.11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74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6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75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6.581</w:t>
            </w:r>
          </w:p>
        </w:tc>
      </w:tr>
      <w:tr w:rsidR="00AF1C83" w:rsidRPr="00E87D39" w14:paraId="5A31BE82" w14:textId="77777777" w:rsidTr="005F434F">
        <w:trPr>
          <w:trHeight w:val="315"/>
        </w:trPr>
        <w:tc>
          <w:tcPr>
            <w:tcW w:w="18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1BE77" w14:textId="77777777" w:rsidR="00AF1C83" w:rsidRPr="00E87D39" w:rsidRDefault="00AF1C83" w:rsidP="00B94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78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Isthmus Cingulate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79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5.23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7A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60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7B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&lt;0.00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7C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4.00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7D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46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7E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0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7F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1.46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80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10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81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4.163</w:t>
            </w:r>
          </w:p>
        </w:tc>
      </w:tr>
      <w:tr w:rsidR="00AF1C83" w:rsidRPr="00E87D39" w14:paraId="5A31BE8E" w14:textId="77777777" w:rsidTr="005F434F">
        <w:trPr>
          <w:trHeight w:val="315"/>
        </w:trPr>
        <w:tc>
          <w:tcPr>
            <w:tcW w:w="18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1BE83" w14:textId="77777777" w:rsidR="00AF1C83" w:rsidRPr="00E87D39" w:rsidRDefault="00AF1C83" w:rsidP="00B94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84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Parahippocampal Gyru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85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3.76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86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43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87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0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88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2.78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89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32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8A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8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8B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2.02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8C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16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8D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1.403</w:t>
            </w:r>
          </w:p>
        </w:tc>
      </w:tr>
      <w:tr w:rsidR="00AF1C83" w:rsidRPr="00E87D39" w14:paraId="5A31BE9A" w14:textId="77777777" w:rsidTr="005F434F">
        <w:trPr>
          <w:trHeight w:val="315"/>
        </w:trPr>
        <w:tc>
          <w:tcPr>
            <w:tcW w:w="18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1BE8F" w14:textId="77777777" w:rsidR="00AF1C83" w:rsidRPr="00E87D39" w:rsidRDefault="00AF1C83" w:rsidP="00B94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90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Caudal Middle Frontal Gyru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91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3.70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92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42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93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0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94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3.63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95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42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96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0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97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1.75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98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8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99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2.399</w:t>
            </w:r>
          </w:p>
        </w:tc>
      </w:tr>
      <w:tr w:rsidR="00AF1C83" w:rsidRPr="00E87D39" w14:paraId="5A31BEA6" w14:textId="77777777" w:rsidTr="005F434F">
        <w:trPr>
          <w:trHeight w:val="315"/>
        </w:trPr>
        <w:tc>
          <w:tcPr>
            <w:tcW w:w="18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1BE9B" w14:textId="77777777" w:rsidR="00AF1C83" w:rsidRPr="00E87D39" w:rsidRDefault="00AF1C83" w:rsidP="00B94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9C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Entorhinal Cortex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9D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2.82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9E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32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9F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6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A0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1.84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A1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21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A2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51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A3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72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A4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13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A5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10.256</w:t>
            </w:r>
          </w:p>
        </w:tc>
      </w:tr>
      <w:tr w:rsidR="00AF1C83" w:rsidRPr="00E87D39" w14:paraId="5A31BEB2" w14:textId="77777777" w:rsidTr="005F434F">
        <w:trPr>
          <w:trHeight w:val="315"/>
        </w:trPr>
        <w:tc>
          <w:tcPr>
            <w:tcW w:w="18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1BEA7" w14:textId="77777777" w:rsidR="00AF1C83" w:rsidRPr="00E87D39" w:rsidRDefault="00AF1C83" w:rsidP="00B94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A8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Supramarginal Gyru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A9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4.72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AA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54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AB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&lt;0.00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AC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4.15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AD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48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AE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0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AF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70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B0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6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B1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10.256</w:t>
            </w:r>
          </w:p>
        </w:tc>
      </w:tr>
      <w:tr w:rsidR="00AF1C83" w:rsidRPr="00E87D39" w14:paraId="5A31BEBE" w14:textId="77777777" w:rsidTr="005F434F">
        <w:trPr>
          <w:trHeight w:val="315"/>
        </w:trPr>
        <w:tc>
          <w:tcPr>
            <w:tcW w:w="18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1BEB3" w14:textId="77777777" w:rsidR="00AF1C83" w:rsidRPr="00E87D39" w:rsidRDefault="00AF1C83" w:rsidP="00B94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B4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val="en-US"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val="en-US" w:eastAsia="pt-PT"/>
              </w:rPr>
              <w:t>Banks of the Superior Temporal Sulcu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B5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2.35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B6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27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B7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20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B8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2.04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B9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23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BA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41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BB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64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BC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3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BD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10.394</w:t>
            </w:r>
          </w:p>
        </w:tc>
      </w:tr>
      <w:tr w:rsidR="00AF1C83" w:rsidRPr="00E87D39" w14:paraId="5A31BECA" w14:textId="77777777" w:rsidTr="005F434F">
        <w:trPr>
          <w:trHeight w:val="315"/>
        </w:trPr>
        <w:tc>
          <w:tcPr>
            <w:tcW w:w="18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1BEBF" w14:textId="77777777" w:rsidR="00AF1C83" w:rsidRPr="00E87D39" w:rsidRDefault="00AF1C83" w:rsidP="00B94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C0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Temporal Pole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C1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2.80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C2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32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C3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6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C4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3.46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C5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4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C6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1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C7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1.10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C8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6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C9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6.581</w:t>
            </w:r>
          </w:p>
        </w:tc>
      </w:tr>
      <w:tr w:rsidR="00AF1C83" w:rsidRPr="00E87D39" w14:paraId="5A31BED6" w14:textId="77777777" w:rsidTr="005F434F">
        <w:trPr>
          <w:trHeight w:val="315"/>
        </w:trPr>
        <w:tc>
          <w:tcPr>
            <w:tcW w:w="18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1BECB" w14:textId="77777777" w:rsidR="00AF1C83" w:rsidRPr="00E87D39" w:rsidRDefault="00AF1C83" w:rsidP="00B94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CC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Postcentral Gyru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CD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2.96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CE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34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CF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4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D0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2.38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D1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27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D2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20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D3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38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D4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2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D5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10.322</w:t>
            </w:r>
          </w:p>
        </w:tc>
      </w:tr>
      <w:tr w:rsidR="00AF1C83" w:rsidRPr="00E87D39" w14:paraId="5A31BEE2" w14:textId="77777777" w:rsidTr="005F434F">
        <w:trPr>
          <w:trHeight w:val="315"/>
        </w:trPr>
        <w:tc>
          <w:tcPr>
            <w:tcW w:w="18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1BED7" w14:textId="77777777" w:rsidR="00AF1C83" w:rsidRPr="00E87D39" w:rsidRDefault="00AF1C83" w:rsidP="00B94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D8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Superior Temporal Gyru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D9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3.82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DA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44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DB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0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DC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3.25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DD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38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DE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2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DF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31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E0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1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E1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9.016</w:t>
            </w:r>
          </w:p>
        </w:tc>
      </w:tr>
      <w:tr w:rsidR="00AF1C83" w:rsidRPr="00E87D39" w14:paraId="5A31BEEE" w14:textId="77777777" w:rsidTr="005F434F">
        <w:trPr>
          <w:trHeight w:val="315"/>
        </w:trPr>
        <w:tc>
          <w:tcPr>
            <w:tcW w:w="18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1BEE3" w14:textId="77777777" w:rsidR="00AF1C83" w:rsidRPr="00E87D39" w:rsidRDefault="00AF1C83" w:rsidP="00B94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E4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Superior Frontal Gyru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E5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4.68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E6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54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E7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&lt;0.00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E8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4.14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E9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47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EA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0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EB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47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EC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1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ED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10.136</w:t>
            </w:r>
          </w:p>
        </w:tc>
      </w:tr>
      <w:tr w:rsidR="00AF1C83" w:rsidRPr="00E87D39" w14:paraId="5A31BEFA" w14:textId="77777777" w:rsidTr="005F434F">
        <w:trPr>
          <w:trHeight w:val="315"/>
        </w:trPr>
        <w:tc>
          <w:tcPr>
            <w:tcW w:w="18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1BEEF" w14:textId="77777777" w:rsidR="00AF1C83" w:rsidRPr="00E87D39" w:rsidRDefault="00AF1C83" w:rsidP="00B94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F0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Fusiform Gyru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F1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2.19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F2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25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F3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25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F4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2.42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F5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28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F6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20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F7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38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F8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2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F9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9.777</w:t>
            </w:r>
          </w:p>
        </w:tc>
      </w:tr>
      <w:tr w:rsidR="00AF1C83" w:rsidRPr="00E87D39" w14:paraId="5A31BF06" w14:textId="77777777" w:rsidTr="005F434F">
        <w:trPr>
          <w:trHeight w:val="315"/>
        </w:trPr>
        <w:tc>
          <w:tcPr>
            <w:tcW w:w="18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1BEFB" w14:textId="77777777" w:rsidR="00AF1C83" w:rsidRPr="00E87D39" w:rsidRDefault="00AF1C83" w:rsidP="00B94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FC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Medial Orbitofrontal Cortex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FD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2.30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FE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26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EFF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21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00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2.44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01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28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02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20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03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54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04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7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05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10.557</w:t>
            </w:r>
          </w:p>
        </w:tc>
      </w:tr>
      <w:tr w:rsidR="00AF1C83" w:rsidRPr="00E87D39" w14:paraId="5A31BF12" w14:textId="77777777" w:rsidTr="005F434F">
        <w:trPr>
          <w:trHeight w:val="315"/>
        </w:trPr>
        <w:tc>
          <w:tcPr>
            <w:tcW w:w="18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1BF07" w14:textId="77777777" w:rsidR="00AF1C83" w:rsidRPr="00E87D39" w:rsidRDefault="00AF1C83" w:rsidP="00B94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08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Lateral Orbitofrontal Cortex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09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3.77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0A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43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0B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0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0C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3.84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0D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44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0E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0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0F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25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10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1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11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6.301</w:t>
            </w:r>
          </w:p>
        </w:tc>
      </w:tr>
      <w:tr w:rsidR="00AF1C83" w:rsidRPr="00E87D39" w14:paraId="5A31BF1E" w14:textId="77777777" w:rsidTr="005F434F">
        <w:trPr>
          <w:trHeight w:val="315"/>
        </w:trPr>
        <w:tc>
          <w:tcPr>
            <w:tcW w:w="18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1BF13" w14:textId="77777777" w:rsidR="00AF1C83" w:rsidRPr="00E87D39" w:rsidRDefault="00AF1C83" w:rsidP="00B94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14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Inferior Temporal Gyru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15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1.288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16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14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17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79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18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1.90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19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22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1A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51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1B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1.17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1C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5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1D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6.218</w:t>
            </w:r>
          </w:p>
        </w:tc>
      </w:tr>
      <w:tr w:rsidR="00AF1C83" w:rsidRPr="00E87D39" w14:paraId="5A31BF2A" w14:textId="77777777" w:rsidTr="005F434F">
        <w:trPr>
          <w:trHeight w:val="315"/>
        </w:trPr>
        <w:tc>
          <w:tcPr>
            <w:tcW w:w="18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1BF1F" w14:textId="77777777" w:rsidR="00AF1C83" w:rsidRPr="00E87D39" w:rsidRDefault="00AF1C83" w:rsidP="00B94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20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Superior Parietal Cortex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21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1.54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22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17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23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73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24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1.53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25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17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26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51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27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7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28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1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29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2.760</w:t>
            </w:r>
          </w:p>
        </w:tc>
      </w:tr>
      <w:tr w:rsidR="00AF1C83" w:rsidRPr="00E87D39" w14:paraId="5A31BF36" w14:textId="77777777" w:rsidTr="005F434F">
        <w:trPr>
          <w:trHeight w:val="315"/>
        </w:trPr>
        <w:tc>
          <w:tcPr>
            <w:tcW w:w="18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1BF2B" w14:textId="77777777" w:rsidR="00AF1C83" w:rsidRPr="00E87D39" w:rsidRDefault="00AF1C83" w:rsidP="00B94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2C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Precentral Gyru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2D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1.44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2E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16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2F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74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30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84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31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9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32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74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33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1.21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34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7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35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6.088</w:t>
            </w:r>
          </w:p>
        </w:tc>
      </w:tr>
      <w:tr w:rsidR="00AF1C83" w:rsidRPr="00E87D39" w14:paraId="5A31BF42" w14:textId="77777777" w:rsidTr="005F434F">
        <w:trPr>
          <w:trHeight w:val="315"/>
        </w:trPr>
        <w:tc>
          <w:tcPr>
            <w:tcW w:w="18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1BF37" w14:textId="77777777" w:rsidR="00AF1C83" w:rsidRPr="00E87D39" w:rsidRDefault="00AF1C83" w:rsidP="00B94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38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Posterior Cingulate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39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44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3A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5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3B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84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3C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89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3D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10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3E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91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3F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30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40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2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41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8.309</w:t>
            </w:r>
          </w:p>
        </w:tc>
      </w:tr>
      <w:tr w:rsidR="00AF1C83" w:rsidRPr="00E87D39" w14:paraId="5A31BF4E" w14:textId="77777777" w:rsidTr="005F434F">
        <w:trPr>
          <w:trHeight w:val="315"/>
        </w:trPr>
        <w:tc>
          <w:tcPr>
            <w:tcW w:w="18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1BF43" w14:textId="77777777" w:rsidR="00AF1C83" w:rsidRPr="00E87D39" w:rsidRDefault="00AF1C83" w:rsidP="00B94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44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Cuneus Cortex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45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1.16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46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13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47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79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48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1.02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49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11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4A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91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4B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19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4C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2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4D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4.972</w:t>
            </w:r>
          </w:p>
        </w:tc>
      </w:tr>
      <w:tr w:rsidR="00AF1C83" w:rsidRPr="00E87D39" w14:paraId="5A31BF5A" w14:textId="77777777" w:rsidTr="005F434F">
        <w:trPr>
          <w:trHeight w:val="315"/>
        </w:trPr>
        <w:tc>
          <w:tcPr>
            <w:tcW w:w="18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1BF4F" w14:textId="77777777" w:rsidR="00AF1C83" w:rsidRPr="00E87D39" w:rsidRDefault="00AF1C83" w:rsidP="00B94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50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Lateral Occipital Cortex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51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1.84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52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21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53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47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54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1.77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55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20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56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53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57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5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58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0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59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1.884</w:t>
            </w:r>
          </w:p>
        </w:tc>
      </w:tr>
      <w:tr w:rsidR="00AF1C83" w:rsidRPr="00E87D39" w14:paraId="5A31BF66" w14:textId="77777777" w:rsidTr="005F434F">
        <w:trPr>
          <w:trHeight w:val="315"/>
        </w:trPr>
        <w:tc>
          <w:tcPr>
            <w:tcW w:w="18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1BF5B" w14:textId="77777777" w:rsidR="00AF1C83" w:rsidRPr="00E87D39" w:rsidRDefault="00AF1C83" w:rsidP="00B94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5C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Precuneus Cortex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5D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3.553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5E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41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5F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0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60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3.05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61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35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62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3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63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1.10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64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3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65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6.419</w:t>
            </w:r>
          </w:p>
        </w:tc>
      </w:tr>
      <w:tr w:rsidR="00AF1C83" w:rsidRPr="00E87D39" w14:paraId="5A31BF72" w14:textId="77777777" w:rsidTr="005F434F">
        <w:trPr>
          <w:trHeight w:val="315"/>
        </w:trPr>
        <w:tc>
          <w:tcPr>
            <w:tcW w:w="18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1BF67" w14:textId="77777777" w:rsidR="00AF1C83" w:rsidRPr="00E87D39" w:rsidRDefault="00AF1C83" w:rsidP="00B94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68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Lingual Gyru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69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3.18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6A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37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6B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2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6C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2.70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6D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31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6E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10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6F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28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70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2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71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7.603</w:t>
            </w:r>
          </w:p>
        </w:tc>
      </w:tr>
      <w:tr w:rsidR="00AF1C83" w:rsidRPr="00E87D39" w14:paraId="5A31BF7E" w14:textId="77777777" w:rsidTr="005F434F">
        <w:trPr>
          <w:trHeight w:val="315"/>
        </w:trPr>
        <w:tc>
          <w:tcPr>
            <w:tcW w:w="18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1BF73" w14:textId="77777777" w:rsidR="00AF1C83" w:rsidRPr="00E87D39" w:rsidRDefault="00AF1C83" w:rsidP="00B94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74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Insula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75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3.40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76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39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77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1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78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2.32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79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26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7A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21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7B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1.29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7C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14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7D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5.430</w:t>
            </w:r>
          </w:p>
        </w:tc>
      </w:tr>
      <w:tr w:rsidR="00AF1C83" w:rsidRPr="00E87D39" w14:paraId="5A31BF8A" w14:textId="77777777" w:rsidTr="005F434F">
        <w:trPr>
          <w:trHeight w:val="315"/>
        </w:trPr>
        <w:tc>
          <w:tcPr>
            <w:tcW w:w="18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1BF7F" w14:textId="77777777" w:rsidR="00AF1C83" w:rsidRPr="00E87D39" w:rsidRDefault="00AF1C83" w:rsidP="00B94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80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Rostral Middle Frontal Gyru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81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4.15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82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48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83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0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84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4.14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85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47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86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0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87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31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88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0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89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9.149</w:t>
            </w:r>
          </w:p>
        </w:tc>
      </w:tr>
      <w:tr w:rsidR="00AF1C83" w:rsidRPr="00E87D39" w14:paraId="5A31BF96" w14:textId="77777777" w:rsidTr="005F434F">
        <w:trPr>
          <w:trHeight w:val="315"/>
        </w:trPr>
        <w:tc>
          <w:tcPr>
            <w:tcW w:w="18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1BF8B" w14:textId="77777777" w:rsidR="00AF1C83" w:rsidRPr="00E87D39" w:rsidRDefault="00AF1C83" w:rsidP="00B94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8C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Caudal Anterior Cingulate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8D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1.88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8E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21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8F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47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90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1.62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91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18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92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54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93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40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94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1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95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10.322</w:t>
            </w:r>
          </w:p>
        </w:tc>
      </w:tr>
      <w:tr w:rsidR="00AF1C83" w:rsidRPr="00E87D39" w14:paraId="5A31BFA2" w14:textId="77777777" w:rsidTr="005F434F">
        <w:trPr>
          <w:trHeight w:val="315"/>
        </w:trPr>
        <w:tc>
          <w:tcPr>
            <w:tcW w:w="18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1BF97" w14:textId="77777777" w:rsidR="00AF1C83" w:rsidRPr="00E87D39" w:rsidRDefault="00AF1C83" w:rsidP="00B94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98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Pericalcarine Cortex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99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6.52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9A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75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9B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&lt;0.00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9C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6.22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9D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71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9E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&lt;0.00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9F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1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A0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0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A1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3.546</w:t>
            </w:r>
          </w:p>
        </w:tc>
      </w:tr>
      <w:tr w:rsidR="00AF1C83" w:rsidRPr="00E87D39" w14:paraId="5A31BFAE" w14:textId="77777777" w:rsidTr="005F434F">
        <w:trPr>
          <w:trHeight w:val="315"/>
        </w:trPr>
        <w:tc>
          <w:tcPr>
            <w:tcW w:w="18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1BFA3" w14:textId="77777777" w:rsidR="00AF1C83" w:rsidRPr="00E87D39" w:rsidRDefault="00AF1C83" w:rsidP="00B94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A4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Middle Temporal Gyru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A5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6.41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A6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74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A7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&lt;0.00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A8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6.75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A9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78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AA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&lt;0.00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AB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1.96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AC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9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AD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1.580</w:t>
            </w:r>
          </w:p>
        </w:tc>
      </w:tr>
      <w:tr w:rsidR="00AF1C83" w:rsidRPr="00E87D39" w14:paraId="5A31BFBA" w14:textId="77777777" w:rsidTr="005F434F">
        <w:trPr>
          <w:trHeight w:val="315"/>
        </w:trPr>
        <w:tc>
          <w:tcPr>
            <w:tcW w:w="18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1BFAF" w14:textId="77777777" w:rsidR="00AF1C83" w:rsidRPr="00E87D39" w:rsidRDefault="00AF1C83" w:rsidP="00B94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B0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Paracentral Lobule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B1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5.71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B2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66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B3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&lt;0.00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B4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5.84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B5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67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B6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&lt;0.00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B7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14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B8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0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B9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4.242</w:t>
            </w:r>
          </w:p>
        </w:tc>
      </w:tr>
      <w:tr w:rsidR="00AF1C83" w:rsidRPr="00E87D39" w14:paraId="5A31BFC6" w14:textId="77777777" w:rsidTr="005F434F">
        <w:trPr>
          <w:trHeight w:val="315"/>
        </w:trPr>
        <w:tc>
          <w:tcPr>
            <w:tcW w:w="18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1BFBB" w14:textId="77777777" w:rsidR="00AF1C83" w:rsidRPr="00E87D39" w:rsidRDefault="00AF1C83" w:rsidP="00B94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BC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Pars Triangulari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BD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6.42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BE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74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BF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&lt;0.00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C0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6.58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C1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76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C2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&lt;0.00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C3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21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C4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2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C5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5.586</w:t>
            </w:r>
          </w:p>
        </w:tc>
      </w:tr>
      <w:tr w:rsidR="00AF1C83" w:rsidRPr="00E87D39" w14:paraId="5A31BFD2" w14:textId="77777777" w:rsidTr="005F434F">
        <w:trPr>
          <w:trHeight w:val="315"/>
        </w:trPr>
        <w:tc>
          <w:tcPr>
            <w:tcW w:w="18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1BFC7" w14:textId="77777777" w:rsidR="00AF1C83" w:rsidRPr="00E87D39" w:rsidRDefault="00AF1C83" w:rsidP="00B94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C8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Inferior Parietal Cortex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C9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7.35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CA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85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CB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&lt;0.00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CC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7.29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CD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84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CE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&lt;0.00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CF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26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D0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1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D1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6.959</w:t>
            </w:r>
          </w:p>
        </w:tc>
      </w:tr>
      <w:tr w:rsidR="00AF1C83" w:rsidRPr="00E87D39" w14:paraId="5A31BFDE" w14:textId="77777777" w:rsidTr="005F434F">
        <w:trPr>
          <w:trHeight w:val="315"/>
        </w:trPr>
        <w:tc>
          <w:tcPr>
            <w:tcW w:w="18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1BFD3" w14:textId="77777777" w:rsidR="00AF1C83" w:rsidRPr="00E87D39" w:rsidRDefault="00AF1C83" w:rsidP="00B94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D4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Pars Orbitali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D5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7.10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D6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82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D7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&lt;0.00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D8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6.90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D9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79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DA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&lt;0.00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DB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1.88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DC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13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DD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1.829</w:t>
            </w:r>
          </w:p>
        </w:tc>
      </w:tr>
      <w:tr w:rsidR="00AF1C83" w:rsidRPr="00E87D39" w14:paraId="5A31BFEA" w14:textId="77777777" w:rsidTr="005F434F">
        <w:trPr>
          <w:trHeight w:val="315"/>
        </w:trPr>
        <w:tc>
          <w:tcPr>
            <w:tcW w:w="18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1BFDF" w14:textId="77777777" w:rsidR="00AF1C83" w:rsidRPr="00E87D39" w:rsidRDefault="00AF1C83" w:rsidP="00B94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E0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Frontal Pole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E1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7.42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E2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85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E3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&lt;0.00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E4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7.41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E5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85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E6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&lt;0.00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E7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61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E8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7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E9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10.394</w:t>
            </w:r>
          </w:p>
        </w:tc>
      </w:tr>
      <w:tr w:rsidR="00AF1C83" w:rsidRPr="00E87D39" w14:paraId="5A31BFF6" w14:textId="77777777" w:rsidTr="005F434F">
        <w:trPr>
          <w:trHeight w:val="315"/>
        </w:trPr>
        <w:tc>
          <w:tcPr>
            <w:tcW w:w="18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A31BFEB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Subcortical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EC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Accumben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ED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3.94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EE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45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EF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0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F0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3.87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F1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44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F2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0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F3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12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F4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1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F5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2.705</w:t>
            </w:r>
          </w:p>
        </w:tc>
      </w:tr>
      <w:tr w:rsidR="00AF1C83" w:rsidRPr="00E87D39" w14:paraId="5A31C002" w14:textId="77777777" w:rsidTr="005F434F">
        <w:trPr>
          <w:trHeight w:val="315"/>
        </w:trPr>
        <w:tc>
          <w:tcPr>
            <w:tcW w:w="18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1BFF7" w14:textId="77777777" w:rsidR="00AF1C83" w:rsidRPr="00E87D39" w:rsidRDefault="00AF1C83" w:rsidP="00B94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F8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Pallidum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F9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5.32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FA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61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FB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&lt;0.00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FC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5.74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FD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66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FE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&lt;0.00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FFF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1.13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000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17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001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1.782</w:t>
            </w:r>
          </w:p>
        </w:tc>
      </w:tr>
      <w:tr w:rsidR="00AF1C83" w:rsidRPr="00E87D39" w14:paraId="5A31C00E" w14:textId="77777777" w:rsidTr="005F434F">
        <w:trPr>
          <w:trHeight w:val="315"/>
        </w:trPr>
        <w:tc>
          <w:tcPr>
            <w:tcW w:w="18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1C003" w14:textId="77777777" w:rsidR="00AF1C83" w:rsidRPr="00E87D39" w:rsidRDefault="00AF1C83" w:rsidP="00B94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004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Putamen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005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4.28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006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51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007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&lt;0.00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008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3.80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009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44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00A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0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00B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33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00C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3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00D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2.945</w:t>
            </w:r>
          </w:p>
        </w:tc>
      </w:tr>
      <w:tr w:rsidR="00AF1C83" w:rsidRPr="00E87D39" w14:paraId="5A31C01A" w14:textId="77777777" w:rsidTr="005F434F">
        <w:trPr>
          <w:trHeight w:val="315"/>
        </w:trPr>
        <w:tc>
          <w:tcPr>
            <w:tcW w:w="18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1C00F" w14:textId="77777777" w:rsidR="00AF1C83" w:rsidRPr="00E87D39" w:rsidRDefault="00AF1C83" w:rsidP="00B94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010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Thalamus Proper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011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80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012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9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013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84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014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1.69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015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19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016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54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017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11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018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0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019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1.807</w:t>
            </w:r>
          </w:p>
        </w:tc>
      </w:tr>
      <w:tr w:rsidR="00AF1C83" w:rsidRPr="00E87D39" w14:paraId="5A31C026" w14:textId="77777777" w:rsidTr="005F434F">
        <w:trPr>
          <w:trHeight w:val="315"/>
        </w:trPr>
        <w:tc>
          <w:tcPr>
            <w:tcW w:w="18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1C01B" w14:textId="77777777" w:rsidR="00AF1C83" w:rsidRPr="00E87D39" w:rsidRDefault="00AF1C83" w:rsidP="00B94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01C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Hippocampu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01D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2.79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01E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32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01F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6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020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3.47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021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40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022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1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023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56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024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3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025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3.419</w:t>
            </w:r>
          </w:p>
        </w:tc>
      </w:tr>
      <w:tr w:rsidR="00AF1C83" w:rsidRPr="00E87D39" w14:paraId="5A31C032" w14:textId="77777777" w:rsidTr="005F434F">
        <w:trPr>
          <w:trHeight w:val="315"/>
        </w:trPr>
        <w:tc>
          <w:tcPr>
            <w:tcW w:w="18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1C027" w14:textId="77777777" w:rsidR="00AF1C83" w:rsidRPr="00E87D39" w:rsidRDefault="00AF1C83" w:rsidP="00B94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028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Amygdala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029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3.21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02A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37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02B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2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02C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4.51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02D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52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02E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&lt;0.00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02F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2.18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030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26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031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289</w:t>
            </w:r>
          </w:p>
        </w:tc>
      </w:tr>
      <w:tr w:rsidR="00AF1C83" w:rsidRPr="00E87D39" w14:paraId="5A31C03E" w14:textId="77777777" w:rsidTr="005F434F">
        <w:trPr>
          <w:trHeight w:val="315"/>
        </w:trPr>
        <w:tc>
          <w:tcPr>
            <w:tcW w:w="18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1C033" w14:textId="77777777" w:rsidR="00AF1C83" w:rsidRPr="00E87D39" w:rsidRDefault="00AF1C83" w:rsidP="00B94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034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Caudate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035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5.92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036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68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037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&lt;0.00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038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6.53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039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75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03A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&lt;0.00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03B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56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03C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0.08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03D" w14:textId="77777777" w:rsidR="00AF1C83" w:rsidRPr="00E87D39" w:rsidRDefault="00AF1C83" w:rsidP="00B9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</w:pPr>
            <w:r w:rsidRPr="00E87D39">
              <w:rPr>
                <w:rFonts w:ascii="Arial" w:eastAsia="Times New Roman" w:hAnsi="Arial" w:cs="Arial"/>
                <w:color w:val="000000"/>
                <w:sz w:val="14"/>
                <w:lang w:eastAsia="pt-PT"/>
              </w:rPr>
              <w:t>3.419</w:t>
            </w:r>
          </w:p>
        </w:tc>
      </w:tr>
    </w:tbl>
    <w:p w14:paraId="5A31C03F" w14:textId="77777777" w:rsidR="0060780C" w:rsidRPr="00E87D39" w:rsidRDefault="00AF1C83" w:rsidP="005F434F">
      <w:pPr>
        <w:spacing w:before="100" w:beforeAutospacing="1" w:after="100" w:afterAutospacing="1" w:line="240" w:lineRule="auto"/>
        <w:jc w:val="both"/>
        <w:outlineLvl w:val="3"/>
        <w:rPr>
          <w:rFonts w:ascii="Arial" w:eastAsia="Times New Roman" w:hAnsi="Arial" w:cs="Arial"/>
          <w:bCs/>
          <w:sz w:val="20"/>
          <w:szCs w:val="20"/>
          <w:lang w:val="en-US" w:eastAsia="pt-PT"/>
        </w:rPr>
      </w:pPr>
      <w:r w:rsidRPr="00E87D39">
        <w:rPr>
          <w:rFonts w:ascii="Arial" w:eastAsia="Times New Roman" w:hAnsi="Arial" w:cs="Arial"/>
          <w:bCs/>
          <w:sz w:val="20"/>
          <w:szCs w:val="20"/>
          <w:lang w:val="en-US" w:eastAsia="pt-PT"/>
        </w:rPr>
        <w:t>Statistics of cortical gray matter and subcortical areas' LIs at M1 and M2 and comparisons between the two moments. LI=Laterality Index, M1=Moment 1, M2=Moment 2, GM=gray matter, corrected p-value=Bonferroni-Holm corrected p-value for 41 comparisons.</w:t>
      </w:r>
    </w:p>
    <w:p w14:paraId="5A31C040" w14:textId="77777777" w:rsidR="00AF1C83" w:rsidRPr="00E87D39" w:rsidRDefault="00AF1C83" w:rsidP="000228F5">
      <w:pPr>
        <w:rPr>
          <w:rFonts w:ascii="Arial" w:hAnsi="Arial" w:cs="Arial"/>
          <w:sz w:val="20"/>
          <w:szCs w:val="20"/>
          <w:lang w:val="en-US"/>
        </w:rPr>
      </w:pPr>
    </w:p>
    <w:sectPr w:rsidR="00AF1C83" w:rsidRPr="00E87D39" w:rsidSect="009C257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F3DD7"/>
    <w:rsid w:val="000228F5"/>
    <w:rsid w:val="00085580"/>
    <w:rsid w:val="0016154B"/>
    <w:rsid w:val="00263576"/>
    <w:rsid w:val="002F32AE"/>
    <w:rsid w:val="003F3DD7"/>
    <w:rsid w:val="004C1FB2"/>
    <w:rsid w:val="005F434F"/>
    <w:rsid w:val="0060780C"/>
    <w:rsid w:val="009C257C"/>
    <w:rsid w:val="00A2105A"/>
    <w:rsid w:val="00AF1C83"/>
    <w:rsid w:val="00CF050A"/>
    <w:rsid w:val="00E40F22"/>
    <w:rsid w:val="00E756FB"/>
    <w:rsid w:val="00E87D39"/>
    <w:rsid w:val="00FA26B4"/>
    <w:rsid w:val="00FA5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31BE3E"/>
  <w15:docId w15:val="{F9740572-E0B7-4C40-9076-7D9943709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1C83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basedOn w:val="Tipodeletrapredefinidodopargrafo"/>
    <w:uiPriority w:val="99"/>
    <w:semiHidden/>
    <w:unhideWhenUsed/>
    <w:rsid w:val="000228F5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0228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263576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263576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263576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263576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263576"/>
    <w:rPr>
      <w:b/>
      <w:bCs/>
      <w:sz w:val="20"/>
      <w:szCs w:val="20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2635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26357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749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62</Words>
  <Characters>3039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Madalena Esteves</cp:lastModifiedBy>
  <cp:revision>6</cp:revision>
  <dcterms:created xsi:type="dcterms:W3CDTF">2017-08-03T23:15:00Z</dcterms:created>
  <dcterms:modified xsi:type="dcterms:W3CDTF">2018-09-28T17:56:00Z</dcterms:modified>
</cp:coreProperties>
</file>